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727E0" w14:textId="7D9C3316" w:rsidR="009A12B4" w:rsidRDefault="009A12B4" w:rsidP="006C3DAB">
      <w:pPr>
        <w:spacing w:line="360" w:lineRule="auto"/>
        <w:rPr>
          <w:b/>
          <w:bCs/>
        </w:rPr>
      </w:pPr>
      <w:r>
        <w:rPr>
          <w:b/>
          <w:bCs/>
        </w:rPr>
        <w:t xml:space="preserve">Additional file </w:t>
      </w:r>
      <w:r w:rsidR="00F63218">
        <w:rPr>
          <w:b/>
          <w:bCs/>
        </w:rPr>
        <w:t>1</w:t>
      </w:r>
      <w:r>
        <w:rPr>
          <w:b/>
          <w:bCs/>
        </w:rPr>
        <w:t>:</w:t>
      </w:r>
      <w:r w:rsidRPr="00276055">
        <w:t xml:space="preserve"> Supplementary files</w:t>
      </w:r>
    </w:p>
    <w:p w14:paraId="6C60D49E" w14:textId="3F3D4FF9" w:rsidR="003633F8" w:rsidRDefault="003633F8" w:rsidP="006C3DAB">
      <w:pPr>
        <w:spacing w:line="360" w:lineRule="auto"/>
        <w:rPr>
          <w:b/>
          <w:bCs/>
        </w:rPr>
      </w:pPr>
      <w:r w:rsidRPr="009A12B4">
        <w:rPr>
          <w:b/>
          <w:bCs/>
        </w:rPr>
        <w:t>Figure S</w:t>
      </w:r>
      <w:r>
        <w:rPr>
          <w:b/>
          <w:bCs/>
        </w:rPr>
        <w:t>1</w:t>
      </w:r>
      <w:r w:rsidRPr="009A12B4">
        <w:rPr>
          <w:b/>
          <w:bCs/>
        </w:rPr>
        <w:t>.</w:t>
      </w:r>
      <w:r>
        <w:rPr>
          <w:b/>
          <w:bCs/>
        </w:rPr>
        <w:t xml:space="preserve"> </w:t>
      </w:r>
      <w:r w:rsidRPr="003633F8">
        <w:t>Flowchart of this study</w:t>
      </w:r>
    </w:p>
    <w:p w14:paraId="0EF0B980" w14:textId="03FB84CC" w:rsidR="009A12B4" w:rsidRDefault="00AE5B1C" w:rsidP="00BB55BF">
      <w:pPr>
        <w:spacing w:line="36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32233E4" wp14:editId="6A70BC1D">
            <wp:extent cx="5731510" cy="40462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ED688" w14:textId="77777777" w:rsidR="009A12B4" w:rsidRDefault="009A12B4" w:rsidP="006C3DAB">
      <w:pPr>
        <w:spacing w:line="360" w:lineRule="auto"/>
      </w:pPr>
    </w:p>
    <w:p w14:paraId="7D44EC6D" w14:textId="77777777" w:rsidR="009A12B4" w:rsidRDefault="009A12B4" w:rsidP="004A000C">
      <w:pPr>
        <w:sectPr w:rsidR="009A12B4" w:rsidSect="00EC44C9">
          <w:footerReference w:type="default" r:id="rId8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2F103A" w14:textId="3F49C651" w:rsidR="009A12B4" w:rsidRDefault="009A12B4" w:rsidP="00A20443">
      <w:pPr>
        <w:spacing w:line="360" w:lineRule="auto"/>
      </w:pPr>
      <w:r w:rsidRPr="009A12B4">
        <w:rPr>
          <w:b/>
          <w:bCs/>
        </w:rPr>
        <w:lastRenderedPageBreak/>
        <w:t>Figure S</w:t>
      </w:r>
      <w:r>
        <w:rPr>
          <w:b/>
          <w:bCs/>
        </w:rPr>
        <w:t>2</w:t>
      </w:r>
      <w:r w:rsidRPr="009A12B4">
        <w:rPr>
          <w:b/>
          <w:bCs/>
        </w:rPr>
        <w:t>.</w:t>
      </w:r>
      <w:r>
        <w:t xml:space="preserve"> Single-gene g</w:t>
      </w:r>
      <w:r w:rsidRPr="00EE5FAC">
        <w:t>ene set enrichment analysis</w:t>
      </w:r>
      <w:r>
        <w:t xml:space="preserve"> (GSEA)</w:t>
      </w:r>
      <w:r w:rsidRPr="00EE5FAC">
        <w:t xml:space="preserve"> </w:t>
      </w:r>
      <w:r>
        <w:t xml:space="preserve">for SCD </w:t>
      </w:r>
      <w:r w:rsidRPr="00EE5FAC">
        <w:t>in TCGA</w:t>
      </w:r>
      <w:r>
        <w:t xml:space="preserve"> cohort</w:t>
      </w:r>
      <w:r w:rsidRPr="00EE5FAC">
        <w:t xml:space="preserve">. </w:t>
      </w:r>
      <w:r>
        <w:t>(A)</w:t>
      </w:r>
      <w:r w:rsidRPr="00EE5FAC">
        <w:t xml:space="preserve"> Dot plot of </w:t>
      </w:r>
      <w:r w:rsidR="00A20443">
        <w:t>the 20 most significantly enriched H</w:t>
      </w:r>
      <w:r w:rsidRPr="00EE5FAC">
        <w:t xml:space="preserve">allmark gene sets displaying </w:t>
      </w:r>
      <w:bookmarkStart w:id="0" w:name="_Hlk163740232"/>
      <w:r w:rsidRPr="00EE5FAC">
        <w:t>activated (red labels) and suppressed (blue labels) pathways</w:t>
      </w:r>
      <w:bookmarkEnd w:id="0"/>
      <w:r w:rsidRPr="00EE5FAC">
        <w:t xml:space="preserve"> correlated with high SCD expression, sized by gene count and colored by -log</w:t>
      </w:r>
      <w:r w:rsidRPr="008A6C20">
        <w:rPr>
          <w:vertAlign w:val="subscript"/>
        </w:rPr>
        <w:t>10</w:t>
      </w:r>
      <w:r w:rsidRPr="00EE5FAC">
        <w:t>(</w:t>
      </w:r>
      <w:r w:rsidR="006D3433" w:rsidRPr="006D3433">
        <w:t xml:space="preserve">false discovery rate </w:t>
      </w:r>
      <w:r w:rsidR="006D3433">
        <w:t>[</w:t>
      </w:r>
      <w:r w:rsidR="006D3433" w:rsidRPr="006D3433">
        <w:t>FDR</w:t>
      </w:r>
      <w:r w:rsidR="006D3433">
        <w:t>]</w:t>
      </w:r>
      <w:r w:rsidRPr="00EE5FAC">
        <w:t xml:space="preserve">). </w:t>
      </w:r>
      <w:r>
        <w:t xml:space="preserve">(B) </w:t>
      </w:r>
      <w:r w:rsidRPr="00EE5FAC">
        <w:t xml:space="preserve">Ridge plot of </w:t>
      </w:r>
      <w:r w:rsidR="00A20443">
        <w:t>the 20 most significantly enriched</w:t>
      </w:r>
      <w:r w:rsidR="00A20443" w:rsidRPr="00EE5FAC">
        <w:t xml:space="preserve"> </w:t>
      </w:r>
      <w:r w:rsidRPr="00EE5FAC">
        <w:t>KEGG pathways</w:t>
      </w:r>
      <w:r w:rsidR="00A20443">
        <w:t>.</w:t>
      </w:r>
      <w:r w:rsidRPr="00EE5FAC">
        <w:t xml:space="preserve"> </w:t>
      </w:r>
      <w:r w:rsidR="00A20443" w:rsidRPr="00A20443">
        <w:t xml:space="preserve">The x-axis is the </w:t>
      </w:r>
      <w:r w:rsidR="00A20443" w:rsidRPr="00EE5FAC">
        <w:t>Spearman</w:t>
      </w:r>
      <w:r w:rsidR="00A20443">
        <w:t>’</w:t>
      </w:r>
      <w:r w:rsidR="00A20443" w:rsidRPr="00EE5FAC">
        <w:t xml:space="preserve">s r </w:t>
      </w:r>
      <w:r w:rsidR="00A20443">
        <w:t>from</w:t>
      </w:r>
      <w:r w:rsidR="00A20443" w:rsidRPr="00EE5FAC">
        <w:t xml:space="preserve"> SCD co-expression</w:t>
      </w:r>
      <w:r w:rsidR="00A20443">
        <w:t xml:space="preserve"> analysis</w:t>
      </w:r>
      <w:r w:rsidR="00A20443" w:rsidRPr="00A20443">
        <w:t>, and the y-axis shows the distribution of the number of genes co-expressed with SCD.</w:t>
      </w:r>
      <w:r w:rsidR="00A20443">
        <w:t xml:space="preserve"> </w:t>
      </w:r>
      <w:proofErr w:type="spellStart"/>
      <w:r w:rsidR="00A20443">
        <w:t>C</w:t>
      </w:r>
      <w:r w:rsidRPr="00EE5FAC">
        <w:t>olo</w:t>
      </w:r>
      <w:r w:rsidR="00A20443">
        <w:t>u</w:t>
      </w:r>
      <w:r w:rsidRPr="00EE5FAC">
        <w:t>r</w:t>
      </w:r>
      <w:proofErr w:type="spellEnd"/>
      <w:r w:rsidRPr="00EE5FAC">
        <w:t xml:space="preserve"> denoting the -log</w:t>
      </w:r>
      <w:r w:rsidRPr="00151131">
        <w:rPr>
          <w:vertAlign w:val="subscript"/>
        </w:rPr>
        <w:t>10</w:t>
      </w:r>
      <w:r w:rsidRPr="00EE5FAC">
        <w:t>(FDR)</w:t>
      </w:r>
      <w:r>
        <w:t>.</w:t>
      </w:r>
    </w:p>
    <w:p w14:paraId="35614D76" w14:textId="3D7D0FA5" w:rsidR="00276055" w:rsidRDefault="00380545" w:rsidP="00BB55BF">
      <w:pPr>
        <w:jc w:val="center"/>
      </w:pPr>
      <w:r>
        <w:rPr>
          <w:noProof/>
        </w:rPr>
        <w:drawing>
          <wp:inline distT="0" distB="0" distL="0" distR="0" wp14:anchorId="01CE11F3" wp14:editId="5A522242">
            <wp:extent cx="5731510" cy="21577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055" w:rsidSect="00EC44C9"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FB6DC" w14:textId="77777777" w:rsidR="00FC2721" w:rsidRDefault="00FC2721">
      <w:r>
        <w:separator/>
      </w:r>
    </w:p>
  </w:endnote>
  <w:endnote w:type="continuationSeparator" w:id="0">
    <w:p w14:paraId="6E1820D1" w14:textId="77777777" w:rsidR="00FC2721" w:rsidRDefault="00FC2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195171"/>
      <w:docPartObj>
        <w:docPartGallery w:val="AutoText"/>
      </w:docPartObj>
    </w:sdtPr>
    <w:sdtEndPr/>
    <w:sdtContent>
      <w:p w14:paraId="2A133C9F" w14:textId="77777777" w:rsidR="00DF3104" w:rsidRDefault="00F6321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1712661"/>
      <w:docPartObj>
        <w:docPartGallery w:val="AutoText"/>
      </w:docPartObj>
    </w:sdtPr>
    <w:sdtEndPr/>
    <w:sdtContent>
      <w:p w14:paraId="1A7C17D6" w14:textId="77777777" w:rsidR="009A12B4" w:rsidRDefault="009A12B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0A88B" w14:textId="77777777" w:rsidR="00FC2721" w:rsidRDefault="00FC2721">
      <w:r>
        <w:separator/>
      </w:r>
    </w:p>
  </w:footnote>
  <w:footnote w:type="continuationSeparator" w:id="0">
    <w:p w14:paraId="6ED602AC" w14:textId="77777777" w:rsidR="00FC2721" w:rsidRDefault="00FC2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ection and Drug Resista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pde5ruf2es6epsexpvat8draer99axvt0&quot;&gt;Guo_TARGET-OS&lt;record-ids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68502A"/>
    <w:rsid w:val="000025E9"/>
    <w:rsid w:val="000850A4"/>
    <w:rsid w:val="00096C48"/>
    <w:rsid w:val="00112C1D"/>
    <w:rsid w:val="0012236A"/>
    <w:rsid w:val="001406BE"/>
    <w:rsid w:val="00151131"/>
    <w:rsid w:val="001A5494"/>
    <w:rsid w:val="001E312C"/>
    <w:rsid w:val="00222E4C"/>
    <w:rsid w:val="00276055"/>
    <w:rsid w:val="002B1D99"/>
    <w:rsid w:val="00322A7A"/>
    <w:rsid w:val="003633F8"/>
    <w:rsid w:val="003723F0"/>
    <w:rsid w:val="00380545"/>
    <w:rsid w:val="003A0E2E"/>
    <w:rsid w:val="003C7010"/>
    <w:rsid w:val="00406C6B"/>
    <w:rsid w:val="004159DB"/>
    <w:rsid w:val="00496D9D"/>
    <w:rsid w:val="004A000C"/>
    <w:rsid w:val="004A766B"/>
    <w:rsid w:val="004D0380"/>
    <w:rsid w:val="004E50ED"/>
    <w:rsid w:val="004F7940"/>
    <w:rsid w:val="00541493"/>
    <w:rsid w:val="0054751E"/>
    <w:rsid w:val="0057398E"/>
    <w:rsid w:val="005D2E46"/>
    <w:rsid w:val="005D3DA6"/>
    <w:rsid w:val="005E64EE"/>
    <w:rsid w:val="00614AF2"/>
    <w:rsid w:val="00645D3C"/>
    <w:rsid w:val="0068502A"/>
    <w:rsid w:val="00685A59"/>
    <w:rsid w:val="006B1340"/>
    <w:rsid w:val="006C3DAB"/>
    <w:rsid w:val="006D3433"/>
    <w:rsid w:val="006D4050"/>
    <w:rsid w:val="00775802"/>
    <w:rsid w:val="007A3C0A"/>
    <w:rsid w:val="007F1B70"/>
    <w:rsid w:val="007F29B0"/>
    <w:rsid w:val="007F4B58"/>
    <w:rsid w:val="00852BF8"/>
    <w:rsid w:val="008612A7"/>
    <w:rsid w:val="008A6C20"/>
    <w:rsid w:val="008C5FEC"/>
    <w:rsid w:val="008D4FA7"/>
    <w:rsid w:val="00983D5D"/>
    <w:rsid w:val="009A12B4"/>
    <w:rsid w:val="009A3F80"/>
    <w:rsid w:val="009C2E41"/>
    <w:rsid w:val="00A12BAF"/>
    <w:rsid w:val="00A20443"/>
    <w:rsid w:val="00A2731F"/>
    <w:rsid w:val="00A70934"/>
    <w:rsid w:val="00A711B7"/>
    <w:rsid w:val="00A935E1"/>
    <w:rsid w:val="00AD6315"/>
    <w:rsid w:val="00AE5B1C"/>
    <w:rsid w:val="00AF3AE5"/>
    <w:rsid w:val="00B01DFA"/>
    <w:rsid w:val="00B22B8B"/>
    <w:rsid w:val="00B23012"/>
    <w:rsid w:val="00B80B2F"/>
    <w:rsid w:val="00B86866"/>
    <w:rsid w:val="00BB55BF"/>
    <w:rsid w:val="00BC5442"/>
    <w:rsid w:val="00BD6A3E"/>
    <w:rsid w:val="00C11774"/>
    <w:rsid w:val="00C37B0A"/>
    <w:rsid w:val="00C45122"/>
    <w:rsid w:val="00C61CF0"/>
    <w:rsid w:val="00C86804"/>
    <w:rsid w:val="00C92FDF"/>
    <w:rsid w:val="00CD4D73"/>
    <w:rsid w:val="00CF329A"/>
    <w:rsid w:val="00D616BA"/>
    <w:rsid w:val="00D63436"/>
    <w:rsid w:val="00D723BB"/>
    <w:rsid w:val="00D750BF"/>
    <w:rsid w:val="00DA3029"/>
    <w:rsid w:val="00DC47D1"/>
    <w:rsid w:val="00DD45B9"/>
    <w:rsid w:val="00DE4570"/>
    <w:rsid w:val="00DF3104"/>
    <w:rsid w:val="00E54964"/>
    <w:rsid w:val="00EC09E0"/>
    <w:rsid w:val="00EC120A"/>
    <w:rsid w:val="00EC44C9"/>
    <w:rsid w:val="00EE5FAC"/>
    <w:rsid w:val="00F0663A"/>
    <w:rsid w:val="00F53FD2"/>
    <w:rsid w:val="00F63218"/>
    <w:rsid w:val="00F868F8"/>
    <w:rsid w:val="00F86F9E"/>
    <w:rsid w:val="00F9198A"/>
    <w:rsid w:val="00F936E6"/>
    <w:rsid w:val="00FB3077"/>
    <w:rsid w:val="00FB63E4"/>
    <w:rsid w:val="00FC2721"/>
    <w:rsid w:val="1CE1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CEE9F3"/>
  <w15:docId w15:val="{4A703743-F541-4316-8A31-0238D453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DAB"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rFonts w:ascii="Arial" w:eastAsia="宋体" w:hAnsi="Arial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Arial" w:eastAsia="宋体" w:hAnsi="Arial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236A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2236A"/>
    <w:rPr>
      <w:rFonts w:ascii="Arial" w:eastAsia="宋体" w:hAnsi="Arial" w:cs="Arial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12236A"/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12236A"/>
    <w:rPr>
      <w:rFonts w:ascii="Arial" w:eastAsia="宋体" w:hAnsi="Arial" w:cs="Arial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57AB4-1A98-4DFB-9BFF-1705A0D78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2</Pages>
  <Words>100</Words>
  <Characters>556</Characters>
  <Application>Microsoft Office Word</Application>
  <DocSecurity>0</DocSecurity>
  <Lines>13</Lines>
  <Paragraphs>3</Paragraphs>
  <ScaleCrop>false</ScaleCrop>
  <Company>Home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n_chen</dc:creator>
  <cp:keywords/>
  <dc:description/>
  <cp:lastModifiedBy>ruixin_chen</cp:lastModifiedBy>
  <cp:revision>5</cp:revision>
  <dcterms:created xsi:type="dcterms:W3CDTF">2023-11-29T15:06:00Z</dcterms:created>
  <dcterms:modified xsi:type="dcterms:W3CDTF">2024-07-19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33fb1724f8e65b8e7a6a8baf4eac0b317db25de4a6521d3efd7d26e75ec26</vt:lpwstr>
  </property>
  <property fmtid="{D5CDD505-2E9C-101B-9397-08002B2CF9AE}" pid="3" name="KSOProductBuildVer">
    <vt:lpwstr>2052-12.1.0.15990</vt:lpwstr>
  </property>
  <property fmtid="{D5CDD505-2E9C-101B-9397-08002B2CF9AE}" pid="4" name="ICV">
    <vt:lpwstr>8FE65633C0FF4D74ABA4D9E859E76A32_12</vt:lpwstr>
  </property>
</Properties>
</file>